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BD9C7" w14:textId="7D43725B" w:rsidR="00DC760C" w:rsidRPr="00D609E6" w:rsidRDefault="00DC760C" w:rsidP="00D609E6">
      <w:pPr>
        <w:spacing w:line="240" w:lineRule="auto"/>
        <w:jc w:val="both"/>
        <w:rPr>
          <w:rFonts w:eastAsia="Times New Roman" w:cs="Times New Roman"/>
          <w:b/>
          <w:bCs/>
          <w:color w:val="000000"/>
          <w:lang w:val="en-US"/>
        </w:rPr>
      </w:pPr>
      <w:r w:rsidRPr="00D609E6">
        <w:rPr>
          <w:rFonts w:eastAsia="Times New Roman" w:cs="Times New Roman"/>
          <w:b/>
          <w:bCs/>
          <w:color w:val="000000"/>
          <w:lang w:val="en-US"/>
        </w:rPr>
        <w:t xml:space="preserve">Gaps and data ambiguities in DNA reference libraries: A limiting factor for molecular-based biodiversity assessments using </w:t>
      </w:r>
      <w:r w:rsidR="006D4E14">
        <w:rPr>
          <w:rFonts w:eastAsia="Times New Roman" w:cs="Times New Roman"/>
          <w:b/>
          <w:bCs/>
          <w:color w:val="000000"/>
          <w:lang w:val="en-US"/>
        </w:rPr>
        <w:t>a</w:t>
      </w:r>
      <w:r w:rsidRPr="00D609E6">
        <w:rPr>
          <w:rFonts w:eastAsia="Times New Roman" w:cs="Times New Roman"/>
          <w:b/>
          <w:bCs/>
          <w:color w:val="000000"/>
          <w:lang w:val="en-US"/>
        </w:rPr>
        <w:t>nnelids as a case study</w:t>
      </w:r>
    </w:p>
    <w:p w14:paraId="19BF4332" w14:textId="77777777" w:rsidR="00D609E6" w:rsidRDefault="00D609E6" w:rsidP="00D609E6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</w:p>
    <w:p w14:paraId="0159A6D7" w14:textId="6F68923E" w:rsidR="00DC760C" w:rsidRPr="002317DF" w:rsidRDefault="002317DF" w:rsidP="00D609E6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2317DF">
        <w:rPr>
          <w:rFonts w:eastAsia="Times New Roman" w:cs="Times New Roman"/>
          <w:color w:val="000000"/>
          <w:sz w:val="20"/>
          <w:szCs w:val="20"/>
          <w:lang w:val="en-US"/>
        </w:rPr>
        <w:t>Marcos A. L. Teixeira, Eva Aylagas, John K. Pearman, Susana Carvalho</w:t>
      </w:r>
    </w:p>
    <w:p w14:paraId="7D357CEB" w14:textId="77777777" w:rsidR="002317DF" w:rsidRDefault="002317DF" w:rsidP="00220949">
      <w:pPr>
        <w:spacing w:line="240" w:lineRule="auto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70B7AE77" w14:textId="77777777" w:rsidR="002317DF" w:rsidRDefault="002317DF" w:rsidP="00220949">
      <w:pPr>
        <w:spacing w:line="240" w:lineRule="auto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2219C207" w14:textId="0E99E1A8" w:rsidR="00220949" w:rsidRDefault="00220949" w:rsidP="007E32E9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6967E4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Table </w:t>
      </w:r>
      <w:r w:rsidR="00970B52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S</w:t>
      </w:r>
      <w:r w:rsidR="007E32E9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3</w:t>
      </w:r>
      <w:r w:rsidR="00970B52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>.</w:t>
      </w:r>
      <w:r w:rsidRPr="006967E4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28220E" w:rsidRPr="0028220E">
        <w:rPr>
          <w:rFonts w:eastAsia="Times New Roman" w:cs="Times New Roman"/>
          <w:color w:val="000000"/>
          <w:sz w:val="20"/>
          <w:szCs w:val="20"/>
          <w:lang w:val="en-US"/>
        </w:rPr>
        <w:t xml:space="preserve">Detailed list of the obtained </w:t>
      </w:r>
      <w:r w:rsidR="00D825E3">
        <w:rPr>
          <w:rFonts w:eastAsia="Times New Roman" w:cs="Times New Roman"/>
          <w:color w:val="000000"/>
          <w:sz w:val="20"/>
          <w:szCs w:val="20"/>
          <w:lang w:val="en-US"/>
        </w:rPr>
        <w:t>g</w:t>
      </w:r>
      <w:r w:rsidR="0028220E" w:rsidRPr="0028220E">
        <w:rPr>
          <w:rFonts w:eastAsia="Times New Roman" w:cs="Times New Roman"/>
          <w:color w:val="000000"/>
          <w:sz w:val="20"/>
          <w:szCs w:val="20"/>
          <w:lang w:val="en-US"/>
        </w:rPr>
        <w:t xml:space="preserve">enera and </w:t>
      </w:r>
      <w:r w:rsidR="00D825E3">
        <w:rPr>
          <w:rFonts w:eastAsia="Times New Roman" w:cs="Times New Roman"/>
          <w:color w:val="000000"/>
          <w:sz w:val="20"/>
          <w:szCs w:val="20"/>
          <w:lang w:val="en-US"/>
        </w:rPr>
        <w:t>f</w:t>
      </w:r>
      <w:r w:rsidR="0028220E" w:rsidRPr="0028220E">
        <w:rPr>
          <w:rFonts w:eastAsia="Times New Roman" w:cs="Times New Roman"/>
          <w:color w:val="000000"/>
          <w:sz w:val="20"/>
          <w:szCs w:val="20"/>
          <w:lang w:val="en-US"/>
        </w:rPr>
        <w:t>amilies from DS-ARMS</w:t>
      </w:r>
      <w:r w:rsidR="00FC2F7A">
        <w:rPr>
          <w:rFonts w:eastAsia="Times New Roman" w:cs="Times New Roman"/>
          <w:color w:val="000000"/>
          <w:sz w:val="20"/>
          <w:szCs w:val="20"/>
          <w:lang w:val="en-US"/>
        </w:rPr>
        <w:t>. All belonging to Polychaeta, unless stated otherwise</w:t>
      </w:r>
    </w:p>
    <w:p w14:paraId="25FABDFF" w14:textId="77777777" w:rsidR="0028220E" w:rsidRPr="0028220E" w:rsidRDefault="0028220E" w:rsidP="007E32E9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1320" w:rsidRPr="00FC2F7A" w14:paraId="4E939676" w14:textId="77777777" w:rsidTr="00602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AC15D5C" w14:textId="2CFCD330" w:rsidR="00B31320" w:rsidRPr="00602676" w:rsidRDefault="00B31320" w:rsidP="00220949">
            <w:pPr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Gen</w:t>
            </w:r>
            <w:r w:rsidR="0028220E" w:rsidRPr="00602676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era</w:t>
            </w:r>
          </w:p>
        </w:tc>
        <w:tc>
          <w:tcPr>
            <w:tcW w:w="4675" w:type="dxa"/>
          </w:tcPr>
          <w:p w14:paraId="47276D29" w14:textId="00D12A96" w:rsidR="00B31320" w:rsidRPr="00602676" w:rsidRDefault="00B31320" w:rsidP="00220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Families</w:t>
            </w:r>
          </w:p>
        </w:tc>
      </w:tr>
      <w:tr w:rsidR="00B31320" w:rsidRPr="00FC2F7A" w14:paraId="557CBED3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FFFB2C" w14:textId="1BEABBDB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Amblyosyllis</w:t>
            </w:r>
          </w:p>
        </w:tc>
        <w:tc>
          <w:tcPr>
            <w:tcW w:w="4675" w:type="dxa"/>
          </w:tcPr>
          <w:p w14:paraId="0D537358" w14:textId="2066550D" w:rsidR="00B31320" w:rsidRPr="00FC2F7A" w:rsidRDefault="00FC2F7A" w:rsidP="00F37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</w:pPr>
            <w:r w:rsidRPr="00FC2F7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en-US"/>
              </w:rPr>
              <w:t>Ampharetidae</w:t>
            </w:r>
          </w:p>
        </w:tc>
      </w:tr>
      <w:tr w:rsidR="00B31320" w:rsidRPr="00FC2F7A" w14:paraId="3BD0D6FB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DB185E9" w14:textId="3DD16DDE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Bhawania</w:t>
            </w:r>
          </w:p>
        </w:tc>
        <w:tc>
          <w:tcPr>
            <w:tcW w:w="4675" w:type="dxa"/>
          </w:tcPr>
          <w:p w14:paraId="0E6B0CA5" w14:textId="7E22AE77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Amphinomidae</w:t>
            </w:r>
          </w:p>
        </w:tc>
      </w:tr>
      <w:tr w:rsidR="00B31320" w:rsidRPr="00FC2F7A" w14:paraId="7AC27763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D42822" w14:textId="6C7F59F0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Bonellia</w:t>
            </w:r>
          </w:p>
        </w:tc>
        <w:tc>
          <w:tcPr>
            <w:tcW w:w="4675" w:type="dxa"/>
          </w:tcPr>
          <w:p w14:paraId="47148F18" w14:textId="65E644FC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Bonelliidae</w:t>
            </w:r>
          </w:p>
        </w:tc>
      </w:tr>
      <w:tr w:rsidR="00B31320" w:rsidRPr="00FC2F7A" w14:paraId="15207FA8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16B11D8" w14:textId="71592191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Branchiosyllis</w:t>
            </w:r>
          </w:p>
        </w:tc>
        <w:tc>
          <w:tcPr>
            <w:tcW w:w="4675" w:type="dxa"/>
          </w:tcPr>
          <w:p w14:paraId="53984F21" w14:textId="5C453EA0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Capitellidae</w:t>
            </w:r>
          </w:p>
        </w:tc>
      </w:tr>
      <w:tr w:rsidR="00B31320" w:rsidRPr="00FC2F7A" w14:paraId="3FE8C7F9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ACDFB44" w14:textId="4D36FEA9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Capitella</w:t>
            </w:r>
          </w:p>
        </w:tc>
        <w:tc>
          <w:tcPr>
            <w:tcW w:w="4675" w:type="dxa"/>
          </w:tcPr>
          <w:p w14:paraId="6B2D321F" w14:textId="09AE2255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Chaetopteridae</w:t>
            </w:r>
          </w:p>
        </w:tc>
      </w:tr>
      <w:tr w:rsidR="00B31320" w:rsidRPr="00FC2F7A" w14:paraId="234C135F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40C4791" w14:textId="4D560D8B" w:rsidR="00B31320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Chaetogaster</w:t>
            </w:r>
            <w:r w:rsidR="00760CD6"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60CD6" w:rsidRPr="00602676">
              <w:rPr>
                <w:rFonts w:asciiTheme="minorHAnsi" w:eastAsia="Times New Roman" w:hAnsiTheme="minorHAnsi" w:cstheme="minorBidi"/>
                <w:b w:val="0"/>
                <w:bCs w:val="0"/>
                <w:sz w:val="20"/>
                <w:szCs w:val="20"/>
                <w:lang w:val="en-US"/>
              </w:rPr>
              <w:t>(Clitellata)</w:t>
            </w:r>
          </w:p>
        </w:tc>
        <w:tc>
          <w:tcPr>
            <w:tcW w:w="4675" w:type="dxa"/>
          </w:tcPr>
          <w:p w14:paraId="7622776A" w14:textId="623BC4D0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Chrysopetalidae</w:t>
            </w:r>
          </w:p>
        </w:tc>
      </w:tr>
      <w:tr w:rsidR="00B31320" w:rsidRPr="00FC2F7A" w14:paraId="2A052E11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8FF2B6" w14:textId="37F432F8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Cirriformia</w:t>
            </w:r>
          </w:p>
        </w:tc>
        <w:tc>
          <w:tcPr>
            <w:tcW w:w="4675" w:type="dxa"/>
          </w:tcPr>
          <w:p w14:paraId="055F09BC" w14:textId="368A2F88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Cirratulidae</w:t>
            </w:r>
          </w:p>
        </w:tc>
      </w:tr>
      <w:tr w:rsidR="00B31320" w:rsidRPr="00FC2F7A" w14:paraId="5D2A7C9C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C50191" w14:textId="1A01E1C5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Ctenodrilus</w:t>
            </w:r>
          </w:p>
        </w:tc>
        <w:tc>
          <w:tcPr>
            <w:tcW w:w="4675" w:type="dxa"/>
          </w:tcPr>
          <w:p w14:paraId="57D9E4C7" w14:textId="202AB2D1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Ctenodrilidae, accepted as subfamily Ctenodrilinae (Cirratulidae)</w:t>
            </w:r>
          </w:p>
        </w:tc>
      </w:tr>
      <w:tr w:rsidR="00B31320" w:rsidRPr="00FC2F7A" w14:paraId="751F92BB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1FB501A" w14:textId="01B3792C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Eunice</w:t>
            </w:r>
          </w:p>
        </w:tc>
        <w:tc>
          <w:tcPr>
            <w:tcW w:w="4675" w:type="dxa"/>
          </w:tcPr>
          <w:p w14:paraId="613CD0B5" w14:textId="22B6CE10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Dorvilleidae</w:t>
            </w:r>
          </w:p>
        </w:tc>
      </w:tr>
      <w:tr w:rsidR="00B31320" w:rsidRPr="00FC2F7A" w14:paraId="5DEFE44E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4D0E1D" w14:textId="1F8E564F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Eunoe</w:t>
            </w:r>
          </w:p>
        </w:tc>
        <w:tc>
          <w:tcPr>
            <w:tcW w:w="4675" w:type="dxa"/>
          </w:tcPr>
          <w:p w14:paraId="422343E1" w14:textId="6D4F6303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Echiuridae</w:t>
            </w:r>
          </w:p>
        </w:tc>
      </w:tr>
      <w:tr w:rsidR="00B31320" w:rsidRPr="00FC2F7A" w14:paraId="0D161082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F8E8AEE" w14:textId="35804CA7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Hesione</w:t>
            </w:r>
          </w:p>
        </w:tc>
        <w:tc>
          <w:tcPr>
            <w:tcW w:w="4675" w:type="dxa"/>
          </w:tcPr>
          <w:p w14:paraId="1A74C77F" w14:textId="5B6A7CB1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Eunicidae</w:t>
            </w:r>
          </w:p>
        </w:tc>
      </w:tr>
      <w:tr w:rsidR="00B31320" w:rsidRPr="00FC2F7A" w14:paraId="4F865F6E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83F5A3" w14:textId="155B0D58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Iphione</w:t>
            </w:r>
          </w:p>
        </w:tc>
        <w:tc>
          <w:tcPr>
            <w:tcW w:w="4675" w:type="dxa"/>
          </w:tcPr>
          <w:p w14:paraId="3B7340B6" w14:textId="56BAF79E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Hesionidae</w:t>
            </w:r>
          </w:p>
        </w:tc>
      </w:tr>
      <w:tr w:rsidR="00B31320" w:rsidRPr="00FC2F7A" w14:paraId="5A9D521D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107EC94" w14:textId="0145F28C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Lumbrineris</w:t>
            </w:r>
          </w:p>
        </w:tc>
        <w:tc>
          <w:tcPr>
            <w:tcW w:w="4675" w:type="dxa"/>
          </w:tcPr>
          <w:p w14:paraId="580BE000" w14:textId="22D2FA4F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Iphionidae</w:t>
            </w:r>
          </w:p>
        </w:tc>
      </w:tr>
      <w:tr w:rsidR="00B31320" w:rsidRPr="00FC2F7A" w14:paraId="5D39D67F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06414E0" w14:textId="5853761F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Notopygos</w:t>
            </w:r>
          </w:p>
        </w:tc>
        <w:tc>
          <w:tcPr>
            <w:tcW w:w="4675" w:type="dxa"/>
          </w:tcPr>
          <w:p w14:paraId="7A81B641" w14:textId="6912E2D0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Lumbrineridae</w:t>
            </w:r>
          </w:p>
        </w:tc>
      </w:tr>
      <w:tr w:rsidR="00B31320" w:rsidRPr="00FC2F7A" w14:paraId="6B229049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E69BC8" w14:textId="7BDC2352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aleanotus</w:t>
            </w:r>
          </w:p>
        </w:tc>
        <w:tc>
          <w:tcPr>
            <w:tcW w:w="4675" w:type="dxa"/>
          </w:tcPr>
          <w:p w14:paraId="3FF312BC" w14:textId="53E5415F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Maldanidae</w:t>
            </w:r>
          </w:p>
        </w:tc>
      </w:tr>
      <w:tr w:rsidR="00B31320" w:rsidRPr="00FC2F7A" w14:paraId="59CB9F38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5E704B0" w14:textId="497694E6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alola</w:t>
            </w:r>
          </w:p>
        </w:tc>
        <w:tc>
          <w:tcPr>
            <w:tcW w:w="4675" w:type="dxa"/>
          </w:tcPr>
          <w:p w14:paraId="6AABBF02" w14:textId="4DBDF847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Naididae (Clitellata)</w:t>
            </w:r>
          </w:p>
        </w:tc>
      </w:tr>
      <w:tr w:rsidR="00B31320" w:rsidRPr="00FC2F7A" w14:paraId="0249BE30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3A80BF8" w14:textId="43959868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aradoneis</w:t>
            </w:r>
          </w:p>
        </w:tc>
        <w:tc>
          <w:tcPr>
            <w:tcW w:w="4675" w:type="dxa"/>
          </w:tcPr>
          <w:p w14:paraId="10E02720" w14:textId="2156C422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Nereididae</w:t>
            </w:r>
          </w:p>
        </w:tc>
      </w:tr>
      <w:tr w:rsidR="00B31320" w:rsidRPr="00FC2F7A" w14:paraId="4DD3EB74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11D675" w14:textId="24624FBB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holoe</w:t>
            </w:r>
          </w:p>
        </w:tc>
        <w:tc>
          <w:tcPr>
            <w:tcW w:w="4675" w:type="dxa"/>
          </w:tcPr>
          <w:p w14:paraId="615D27FC" w14:textId="5A2B7935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Paraonidae</w:t>
            </w:r>
          </w:p>
        </w:tc>
      </w:tr>
      <w:tr w:rsidR="00B31320" w:rsidRPr="00FC2F7A" w14:paraId="24F91C6E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FC931C" w14:textId="7717C450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hyllochaetopterus</w:t>
            </w:r>
          </w:p>
        </w:tc>
        <w:tc>
          <w:tcPr>
            <w:tcW w:w="4675" w:type="dxa"/>
          </w:tcPr>
          <w:p w14:paraId="55A48E6F" w14:textId="73BD13BB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Pholoidae</w:t>
            </w:r>
          </w:p>
        </w:tc>
      </w:tr>
      <w:tr w:rsidR="00B31320" w:rsidRPr="00FC2F7A" w14:paraId="59B05233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3C47537" w14:textId="3209A977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hyllodoce</w:t>
            </w:r>
          </w:p>
        </w:tc>
        <w:tc>
          <w:tcPr>
            <w:tcW w:w="4675" w:type="dxa"/>
          </w:tcPr>
          <w:p w14:paraId="22D17CE0" w14:textId="0C755E70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Phyllodocidae</w:t>
            </w:r>
          </w:p>
        </w:tc>
      </w:tr>
      <w:tr w:rsidR="00B31320" w:rsidRPr="00FC2F7A" w14:paraId="46539B37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CD4C381" w14:textId="5F16B780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roceraea</w:t>
            </w:r>
          </w:p>
        </w:tc>
        <w:tc>
          <w:tcPr>
            <w:tcW w:w="4675" w:type="dxa"/>
          </w:tcPr>
          <w:p w14:paraId="395D2B51" w14:textId="22EE3C0F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Polynoidae</w:t>
            </w:r>
          </w:p>
        </w:tc>
      </w:tr>
      <w:tr w:rsidR="00B31320" w:rsidRPr="00FC2F7A" w14:paraId="55C40617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0767030" w14:textId="379FD28F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Protodrilus</w:t>
            </w:r>
          </w:p>
        </w:tc>
        <w:tc>
          <w:tcPr>
            <w:tcW w:w="4675" w:type="dxa"/>
          </w:tcPr>
          <w:p w14:paraId="2ABAA7CC" w14:textId="7D406922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Protodrilidae</w:t>
            </w:r>
          </w:p>
        </w:tc>
      </w:tr>
      <w:tr w:rsidR="00B31320" w:rsidRPr="00FC2F7A" w14:paraId="1D2608BA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C2A770C" w14:textId="243D7EA2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Sabellastarte</w:t>
            </w:r>
          </w:p>
        </w:tc>
        <w:tc>
          <w:tcPr>
            <w:tcW w:w="4675" w:type="dxa"/>
          </w:tcPr>
          <w:p w14:paraId="6425E744" w14:textId="6F453BE6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Sabellidae</w:t>
            </w:r>
          </w:p>
        </w:tc>
      </w:tr>
      <w:tr w:rsidR="00B31320" w:rsidRPr="00FC2F7A" w14:paraId="41A0D339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29860F" w14:textId="74DD8746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Sabellides</w:t>
            </w:r>
          </w:p>
        </w:tc>
        <w:tc>
          <w:tcPr>
            <w:tcW w:w="4675" w:type="dxa"/>
          </w:tcPr>
          <w:p w14:paraId="6F08DA05" w14:textId="3F11719A" w:rsidR="00B31320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Sphaerodoridae</w:t>
            </w:r>
          </w:p>
        </w:tc>
      </w:tr>
      <w:tr w:rsidR="00B31320" w:rsidRPr="00FC2F7A" w14:paraId="46001A5C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D410A4" w14:textId="4B4FC114" w:rsidR="00B31320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Sphaerodoropsis</w:t>
            </w:r>
          </w:p>
        </w:tc>
        <w:tc>
          <w:tcPr>
            <w:tcW w:w="4675" w:type="dxa"/>
          </w:tcPr>
          <w:p w14:paraId="4F8F42BD" w14:textId="059FC964" w:rsidR="00B31320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Spionidae</w:t>
            </w:r>
          </w:p>
        </w:tc>
      </w:tr>
      <w:tr w:rsidR="00FC2F7A" w:rsidRPr="00FC2F7A" w14:paraId="0E0B4690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C2291A" w14:textId="179771B3" w:rsidR="00FC2F7A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Spiochaetopterus</w:t>
            </w:r>
          </w:p>
        </w:tc>
        <w:tc>
          <w:tcPr>
            <w:tcW w:w="4675" w:type="dxa"/>
          </w:tcPr>
          <w:p w14:paraId="69AF8842" w14:textId="740790DF" w:rsidR="00FC2F7A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Syllidae</w:t>
            </w:r>
          </w:p>
        </w:tc>
      </w:tr>
      <w:tr w:rsidR="00FC2F7A" w:rsidRPr="00FC2F7A" w14:paraId="6A78294A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19EBC15" w14:textId="3759DD16" w:rsidR="00FC2F7A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Syllis</w:t>
            </w:r>
          </w:p>
        </w:tc>
        <w:tc>
          <w:tcPr>
            <w:tcW w:w="4675" w:type="dxa"/>
          </w:tcPr>
          <w:p w14:paraId="21A24D32" w14:textId="4EFFD240" w:rsidR="00FC2F7A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  <w:r w:rsidRPr="00FC2F7A"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  <w:t>Terebellidae</w:t>
            </w:r>
          </w:p>
        </w:tc>
      </w:tr>
      <w:tr w:rsidR="00FC2F7A" w:rsidRPr="00FC2F7A" w14:paraId="65A48D27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ED4E995" w14:textId="29F3AF82" w:rsidR="00FC2F7A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Thalassema</w:t>
            </w:r>
          </w:p>
        </w:tc>
        <w:tc>
          <w:tcPr>
            <w:tcW w:w="4675" w:type="dxa"/>
          </w:tcPr>
          <w:p w14:paraId="6911A99B" w14:textId="77777777" w:rsidR="00FC2F7A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</w:p>
        </w:tc>
      </w:tr>
      <w:tr w:rsidR="00FC2F7A" w:rsidRPr="00FC2F7A" w14:paraId="4013CD34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3F2EF7B" w14:textId="1418E39B" w:rsidR="00FC2F7A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Treptopale</w:t>
            </w:r>
          </w:p>
        </w:tc>
        <w:tc>
          <w:tcPr>
            <w:tcW w:w="4675" w:type="dxa"/>
          </w:tcPr>
          <w:p w14:paraId="79DA203D" w14:textId="77777777" w:rsidR="00FC2F7A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</w:p>
        </w:tc>
      </w:tr>
      <w:tr w:rsidR="00FC2F7A" w:rsidRPr="00FC2F7A" w14:paraId="30131B3C" w14:textId="77777777" w:rsidTr="00602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2B42645" w14:textId="4818C07C" w:rsidR="00FC2F7A" w:rsidRPr="00602676" w:rsidRDefault="00760CD6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602676">
              <w:rPr>
                <w:rFonts w:asciiTheme="minorHAnsi" w:eastAsia="Times New Roman" w:hAnsiTheme="minorHAnsi" w:cstheme="min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Trypanosyllis</w:t>
            </w:r>
          </w:p>
        </w:tc>
        <w:tc>
          <w:tcPr>
            <w:tcW w:w="4675" w:type="dxa"/>
          </w:tcPr>
          <w:p w14:paraId="642D11DC" w14:textId="77777777" w:rsidR="00FC2F7A" w:rsidRPr="00FC2F7A" w:rsidRDefault="00FC2F7A" w:rsidP="00220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</w:p>
        </w:tc>
      </w:tr>
      <w:tr w:rsidR="00FC2F7A" w:rsidRPr="00FC2F7A" w14:paraId="21949A76" w14:textId="77777777" w:rsidTr="00602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8089F5E" w14:textId="77777777" w:rsidR="00FC2F7A" w:rsidRPr="00602676" w:rsidRDefault="00FC2F7A" w:rsidP="00220949">
            <w:pPr>
              <w:rPr>
                <w:rFonts w:asciiTheme="minorHAnsi" w:eastAsia="Times New Roman" w:hAnsiTheme="minorHAnsi" w:cstheme="minorBid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</w:tcPr>
          <w:p w14:paraId="2DD6B96F" w14:textId="77777777" w:rsidR="00FC2F7A" w:rsidRPr="00FC2F7A" w:rsidRDefault="00FC2F7A" w:rsidP="00220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sz w:val="20"/>
                <w:szCs w:val="20"/>
                <w:lang w:val="en-US"/>
              </w:rPr>
            </w:pPr>
          </w:p>
        </w:tc>
      </w:tr>
    </w:tbl>
    <w:p w14:paraId="51354C3A" w14:textId="77777777" w:rsidR="00220949" w:rsidRPr="006967E4" w:rsidRDefault="00220949" w:rsidP="002209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220949" w:rsidRPr="006967E4" w:rsidSect="0022094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00"/>
    <w:rsid w:val="000244E5"/>
    <w:rsid w:val="000675E7"/>
    <w:rsid w:val="001158F7"/>
    <w:rsid w:val="00140EEF"/>
    <w:rsid w:val="00141CE0"/>
    <w:rsid w:val="001E245F"/>
    <w:rsid w:val="001F54CD"/>
    <w:rsid w:val="00220949"/>
    <w:rsid w:val="00226D28"/>
    <w:rsid w:val="002317DF"/>
    <w:rsid w:val="00244E6E"/>
    <w:rsid w:val="0028220E"/>
    <w:rsid w:val="002B0316"/>
    <w:rsid w:val="002E48E3"/>
    <w:rsid w:val="002E6461"/>
    <w:rsid w:val="003252A1"/>
    <w:rsid w:val="00342B00"/>
    <w:rsid w:val="00346A60"/>
    <w:rsid w:val="003555CF"/>
    <w:rsid w:val="003770A5"/>
    <w:rsid w:val="00392126"/>
    <w:rsid w:val="003C689B"/>
    <w:rsid w:val="003D6909"/>
    <w:rsid w:val="003F30AC"/>
    <w:rsid w:val="004452CE"/>
    <w:rsid w:val="00463F67"/>
    <w:rsid w:val="00545242"/>
    <w:rsid w:val="005A6DFD"/>
    <w:rsid w:val="005F776E"/>
    <w:rsid w:val="00602676"/>
    <w:rsid w:val="006D4E14"/>
    <w:rsid w:val="006D524C"/>
    <w:rsid w:val="00757F03"/>
    <w:rsid w:val="00760CD6"/>
    <w:rsid w:val="007E32E9"/>
    <w:rsid w:val="00803F78"/>
    <w:rsid w:val="00873096"/>
    <w:rsid w:val="008B2AB8"/>
    <w:rsid w:val="008C2E67"/>
    <w:rsid w:val="008E6339"/>
    <w:rsid w:val="008F6041"/>
    <w:rsid w:val="008F7DD7"/>
    <w:rsid w:val="009051C0"/>
    <w:rsid w:val="0090615A"/>
    <w:rsid w:val="009413D5"/>
    <w:rsid w:val="00970B52"/>
    <w:rsid w:val="009774FF"/>
    <w:rsid w:val="00977E75"/>
    <w:rsid w:val="00AB205F"/>
    <w:rsid w:val="00AC20CF"/>
    <w:rsid w:val="00AE769F"/>
    <w:rsid w:val="00B31320"/>
    <w:rsid w:val="00B550E7"/>
    <w:rsid w:val="00BD5732"/>
    <w:rsid w:val="00C2295A"/>
    <w:rsid w:val="00C4040D"/>
    <w:rsid w:val="00CD0095"/>
    <w:rsid w:val="00CD59F8"/>
    <w:rsid w:val="00CE1E9E"/>
    <w:rsid w:val="00D5609F"/>
    <w:rsid w:val="00D609E6"/>
    <w:rsid w:val="00D81835"/>
    <w:rsid w:val="00D825E3"/>
    <w:rsid w:val="00DB4F38"/>
    <w:rsid w:val="00DC760C"/>
    <w:rsid w:val="00DE51BE"/>
    <w:rsid w:val="00E16884"/>
    <w:rsid w:val="00EB4E16"/>
    <w:rsid w:val="00ED2C29"/>
    <w:rsid w:val="00F267B9"/>
    <w:rsid w:val="00F37243"/>
    <w:rsid w:val="00F6207C"/>
    <w:rsid w:val="00F73B97"/>
    <w:rsid w:val="00FC2F7A"/>
    <w:rsid w:val="00FC54B9"/>
    <w:rsid w:val="00FD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CDD5B"/>
  <w15:chartTrackingRefBased/>
  <w15:docId w15:val="{95914270-5784-41BF-9A9A-7599E145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B00"/>
    <w:rPr>
      <w:rFonts w:ascii="Aptos" w:eastAsia="Aptos" w:hAnsi="Aptos" w:cs="Aptos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B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B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B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B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B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B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B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B0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B0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B0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B0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B0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B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B0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B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B0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2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2B0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B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2B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2B0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2B0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2B0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2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B0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2B0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42B00"/>
    <w:pPr>
      <w:spacing w:after="0" w:line="240" w:lineRule="auto"/>
    </w:pPr>
    <w:rPr>
      <w:rFonts w:ascii="Aptos" w:eastAsia="Aptos" w:hAnsi="Aptos" w:cs="Aptos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Aptos" w:hAnsi="Aptos" w:cs="Aptos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97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44E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4E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317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Teixeira</dc:creator>
  <cp:keywords/>
  <dc:description/>
  <cp:lastModifiedBy>Marcos Teixeira</cp:lastModifiedBy>
  <cp:revision>53</cp:revision>
  <dcterms:created xsi:type="dcterms:W3CDTF">2025-03-22T15:32:00Z</dcterms:created>
  <dcterms:modified xsi:type="dcterms:W3CDTF">2025-04-10T16:51:00Z</dcterms:modified>
</cp:coreProperties>
</file>